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BBC" w:rsidRDefault="00D221A5">
      <w:pPr>
        <w:rPr>
          <w:rFonts w:ascii="Times New Roman" w:hAnsi="Times New Roman" w:cs="Times New Roman"/>
          <w:sz w:val="24"/>
          <w:szCs w:val="24"/>
        </w:rPr>
      </w:pPr>
      <w:r w:rsidRPr="00D221A5">
        <w:rPr>
          <w:rFonts w:ascii="Times New Roman" w:hAnsi="Times New Roman" w:cs="Times New Roman"/>
          <w:sz w:val="24"/>
        </w:rPr>
        <w:t>Table 1 (supplement):</w:t>
      </w:r>
      <w:r>
        <w:rPr>
          <w:rFonts w:ascii="Times New Roman" w:hAnsi="Times New Roman" w:cs="Times New Roman"/>
          <w:sz w:val="24"/>
        </w:rPr>
        <w:t xml:space="preserve"> </w:t>
      </w:r>
      <w:r w:rsidRPr="00CA31C1">
        <w:rPr>
          <w:rFonts w:ascii="Times New Roman" w:hAnsi="Times New Roman" w:cs="Times New Roman"/>
          <w:sz w:val="24"/>
          <w:szCs w:val="24"/>
        </w:rPr>
        <w:t xml:space="preserve">Demographic and clinical characteristics of 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CA31C1">
        <w:rPr>
          <w:rFonts w:ascii="Times New Roman" w:hAnsi="Times New Roman" w:cs="Times New Roman"/>
          <w:sz w:val="24"/>
          <w:szCs w:val="24"/>
        </w:rPr>
        <w:t xml:space="preserve"> newborns with SMA</w:t>
      </w:r>
      <w:r>
        <w:rPr>
          <w:rFonts w:ascii="Times New Roman" w:hAnsi="Times New Roman" w:cs="Times New Roman"/>
          <w:sz w:val="24"/>
          <w:szCs w:val="24"/>
        </w:rPr>
        <w:t xml:space="preserve"> and 1</w:t>
      </w:r>
      <w:r w:rsidR="009D6F3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newborns without SMA. </w:t>
      </w:r>
      <w:r w:rsidR="009E4824" w:rsidRPr="009E4824">
        <w:rPr>
          <w:rFonts w:ascii="Times New Roman" w:hAnsi="Times New Roman" w:cs="Times New Roman"/>
          <w:sz w:val="24"/>
          <w:szCs w:val="24"/>
        </w:rPr>
        <w:t>Levels of hs-cTnI were determined in both groups using the Siemens/</w:t>
      </w:r>
      <w:proofErr w:type="spellStart"/>
      <w:r w:rsidR="009E4824" w:rsidRPr="009E4824">
        <w:rPr>
          <w:rFonts w:ascii="Times New Roman" w:hAnsi="Times New Roman" w:cs="Times New Roman"/>
          <w:sz w:val="24"/>
          <w:szCs w:val="24"/>
        </w:rPr>
        <w:t>Attelica</w:t>
      </w:r>
      <w:proofErr w:type="spellEnd"/>
      <w:r w:rsidR="009E4824" w:rsidRPr="009E4824">
        <w:rPr>
          <w:rFonts w:ascii="Times New Roman" w:hAnsi="Times New Roman" w:cs="Times New Roman"/>
          <w:sz w:val="24"/>
          <w:szCs w:val="24"/>
        </w:rPr>
        <w:t xml:space="preserve"> immunoassay.</w:t>
      </w:r>
      <w:r w:rsidR="009D6F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D0BBC" w:rsidRDefault="000F5FFD">
      <w:pPr>
        <w:rPr>
          <w:rFonts w:ascii="Times New Roman" w:hAnsi="Times New Roman" w:cs="Times New Roman"/>
          <w:sz w:val="24"/>
          <w:szCs w:val="24"/>
        </w:rPr>
      </w:pPr>
      <w:r w:rsidRPr="000F5FFD">
        <w:rPr>
          <w:rFonts w:ascii="Times New Roman" w:hAnsi="Times New Roman" w:cs="Times New Roman"/>
          <w:sz w:val="24"/>
          <w:szCs w:val="24"/>
        </w:rPr>
        <w:t xml:space="preserve">*In a newborn with SMA and congenital heart disease,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F5FFD">
        <w:rPr>
          <w:rFonts w:ascii="Times New Roman" w:hAnsi="Times New Roman" w:cs="Times New Roman"/>
          <w:sz w:val="24"/>
          <w:szCs w:val="24"/>
        </w:rPr>
        <w:t>s-cTnI levels (1205 ng/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F5FFD">
        <w:rPr>
          <w:rFonts w:ascii="Times New Roman" w:hAnsi="Times New Roman" w:cs="Times New Roman"/>
          <w:sz w:val="24"/>
          <w:szCs w:val="24"/>
        </w:rPr>
        <w:t>) were well above those seen in other SMA patients</w:t>
      </w:r>
      <w:r>
        <w:rPr>
          <w:rFonts w:ascii="Times New Roman" w:hAnsi="Times New Roman" w:cs="Times New Roman"/>
          <w:sz w:val="24"/>
          <w:szCs w:val="24"/>
        </w:rPr>
        <w:t xml:space="preserve"> (maximum value 234 ng/l)</w:t>
      </w:r>
      <w:r w:rsidRPr="000F5FFD">
        <w:rPr>
          <w:rFonts w:ascii="Times New Roman" w:hAnsi="Times New Roman" w:cs="Times New Roman"/>
          <w:sz w:val="24"/>
          <w:szCs w:val="24"/>
        </w:rPr>
        <w:t>.</w:t>
      </w:r>
      <w:r w:rsidR="00E420DD">
        <w:rPr>
          <w:rFonts w:ascii="Times New Roman" w:hAnsi="Times New Roman" w:cs="Times New Roman"/>
          <w:sz w:val="24"/>
          <w:szCs w:val="24"/>
        </w:rPr>
        <w:t xml:space="preserve"> Median hs-cTnI level in the remaining 16 neonates with SMA but without cardiac disease was 43</w:t>
      </w:r>
      <w:r w:rsidR="00ED0BBC">
        <w:rPr>
          <w:rFonts w:ascii="Times New Roman" w:hAnsi="Times New Roman" w:cs="Times New Roman"/>
          <w:sz w:val="24"/>
          <w:szCs w:val="24"/>
        </w:rPr>
        <w:t>.</w:t>
      </w:r>
      <w:r w:rsidR="00E420DD">
        <w:rPr>
          <w:rFonts w:ascii="Times New Roman" w:hAnsi="Times New Roman" w:cs="Times New Roman"/>
          <w:sz w:val="24"/>
          <w:szCs w:val="24"/>
        </w:rPr>
        <w:t>5 ng/l.</w:t>
      </w:r>
      <w:r w:rsidR="00ED0B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2FC9" w:rsidRPr="00D221A5" w:rsidRDefault="00ED0B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# Test-specific URL: 45 ng/l, obtained in adul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2552"/>
      </w:tblGrid>
      <w:tr w:rsidR="002B7CD0" w:rsidTr="00FD1F54">
        <w:tc>
          <w:tcPr>
            <w:tcW w:w="3256" w:type="dxa"/>
          </w:tcPr>
          <w:p w:rsidR="002B7CD0" w:rsidRDefault="002B7CD0" w:rsidP="00D92A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B7CD0" w:rsidRDefault="002B7CD0" w:rsidP="00D92A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borns with SMA</w:t>
            </w:r>
            <w:r w:rsidR="006324F7">
              <w:rPr>
                <w:rFonts w:ascii="Times New Roman" w:hAnsi="Times New Roman" w:cs="Times New Roman"/>
                <w:sz w:val="24"/>
                <w:szCs w:val="24"/>
              </w:rPr>
              <w:t xml:space="preserve"> (n=17)</w:t>
            </w:r>
          </w:p>
        </w:tc>
        <w:tc>
          <w:tcPr>
            <w:tcW w:w="2552" w:type="dxa"/>
          </w:tcPr>
          <w:p w:rsidR="002B7CD0" w:rsidRDefault="002B7CD0" w:rsidP="00D92A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borns without SMA</w:t>
            </w:r>
            <w:r w:rsidR="006324F7">
              <w:rPr>
                <w:rFonts w:ascii="Times New Roman" w:hAnsi="Times New Roman" w:cs="Times New Roman"/>
                <w:sz w:val="24"/>
                <w:szCs w:val="24"/>
              </w:rPr>
              <w:t xml:space="preserve"> (n=1</w:t>
            </w:r>
            <w:r w:rsidR="004206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32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B7CD0" w:rsidTr="00FD1F54">
        <w:tc>
          <w:tcPr>
            <w:tcW w:w="3256" w:type="dxa"/>
          </w:tcPr>
          <w:p w:rsidR="002B7CD0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</w:p>
          <w:p w:rsidR="002B7CD0" w:rsidRDefault="002B7CD0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2B7CD0" w:rsidRDefault="002B7CD0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</w:tcPr>
          <w:p w:rsidR="002B7CD0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7CD0" w:rsidRDefault="006324F7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7C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FD1F54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Default="006324F7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B7C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D1F54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  <w:r w:rsidR="002B7C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2B7CD0" w:rsidRPr="009D6F3C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7CD0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56,3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43,7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B7CD0" w:rsidRPr="00260C06" w:rsidTr="00FD1F54">
        <w:tc>
          <w:tcPr>
            <w:tcW w:w="3256" w:type="dxa"/>
          </w:tcPr>
          <w:p w:rsidR="002B7CD0" w:rsidRPr="00CA31C1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Mode of delivery, n (%)</w:t>
            </w:r>
          </w:p>
          <w:p w:rsidR="002B7CD0" w:rsidRPr="00CA31C1" w:rsidRDefault="002B7CD0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Caesar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ction</w:t>
            </w:r>
          </w:p>
          <w:p w:rsidR="002B7CD0" w:rsidRDefault="002B7CD0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vaginal delivery</w:t>
            </w:r>
          </w:p>
          <w:p w:rsidR="002B7CD0" w:rsidRPr="00CA31C1" w:rsidRDefault="002B7CD0" w:rsidP="002B7CD0">
            <w:pPr>
              <w:ind w:firstLine="7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 data</w:t>
            </w:r>
          </w:p>
        </w:tc>
        <w:tc>
          <w:tcPr>
            <w:tcW w:w="2409" w:type="dxa"/>
          </w:tcPr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A60C0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CA60C0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1F54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:rsidR="002B7CD0" w:rsidRPr="009D6F3C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7CD0" w:rsidRPr="009D6F3C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42064A" w:rsidRPr="009D6F3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68,8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9D6F3C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064A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B7CD0" w:rsidRPr="00260C06" w:rsidTr="00FD1F54">
        <w:tc>
          <w:tcPr>
            <w:tcW w:w="3256" w:type="dxa"/>
          </w:tcPr>
          <w:p w:rsidR="002B7CD0" w:rsidRPr="00CA31C1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Gestational age, n (%)</w:t>
            </w:r>
          </w:p>
          <w:p w:rsidR="002B7CD0" w:rsidRPr="00CA31C1" w:rsidRDefault="002B7CD0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  <w:p w:rsidR="002B7CD0" w:rsidRDefault="0042064A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-</w:t>
            </w:r>
            <w:r w:rsidR="002B7CD0" w:rsidRPr="00CA31C1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</w:p>
          <w:p w:rsidR="002B7CD0" w:rsidRPr="00CA31C1" w:rsidRDefault="002B7CD0" w:rsidP="002B7CD0">
            <w:pPr>
              <w:ind w:firstLine="7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 data</w:t>
            </w:r>
          </w:p>
        </w:tc>
        <w:tc>
          <w:tcPr>
            <w:tcW w:w="2409" w:type="dxa"/>
          </w:tcPr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7,6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</w:tcPr>
          <w:p w:rsidR="002B7CD0" w:rsidRPr="009D6F3C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7CD0" w:rsidRPr="009D6F3C" w:rsidRDefault="00F82605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064A" w:rsidRPr="009D6F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064A" w:rsidRPr="009D6F3C">
              <w:rPr>
                <w:rFonts w:ascii="Times New Roman" w:hAnsi="Times New Roman" w:cs="Times New Roman"/>
                <w:sz w:val="24"/>
                <w:szCs w:val="24"/>
              </w:rPr>
              <w:t>87,6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(6,2)</w:t>
            </w:r>
          </w:p>
          <w:p w:rsidR="002B7CD0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2605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B7CD0" w:rsidTr="00FD1F54">
        <w:tc>
          <w:tcPr>
            <w:tcW w:w="3256" w:type="dxa"/>
          </w:tcPr>
          <w:p w:rsidR="002B7CD0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0202">
              <w:rPr>
                <w:rFonts w:ascii="Times New Roman" w:hAnsi="Times New Roman" w:cs="Times New Roman"/>
                <w:sz w:val="24"/>
                <w:szCs w:val="24"/>
              </w:rPr>
              <w:t xml:space="preserve">APGAR score &lt; 8, </w:t>
            </w: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FD1F54" w:rsidRPr="00CA31C1" w:rsidRDefault="00FD1F54" w:rsidP="00FD1F54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D1F54" w:rsidRPr="00250202" w:rsidRDefault="00FD1F54" w:rsidP="00FD1F54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02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B7CD0" w:rsidRPr="00250202" w:rsidRDefault="002B7CD0" w:rsidP="002B7CD0">
            <w:pPr>
              <w:ind w:firstLine="7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available data </w:t>
            </w:r>
          </w:p>
        </w:tc>
        <w:tc>
          <w:tcPr>
            <w:tcW w:w="2409" w:type="dxa"/>
          </w:tcPr>
          <w:p w:rsid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CA60C0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F826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CA60C0">
              <w:rPr>
                <w:rFonts w:ascii="Times New Roman" w:hAnsi="Times New Roman" w:cs="Times New Roman"/>
                <w:sz w:val="24"/>
                <w:szCs w:val="24"/>
              </w:rPr>
              <w:t>88,2</w:t>
            </w:r>
            <w:r w:rsidR="00F826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1F54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:rsidR="0042064A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7CD0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12,5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D6F3C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(68,8)</w:t>
            </w:r>
          </w:p>
          <w:p w:rsidR="0042064A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2B7CD0" w:rsidTr="00FD1F54">
        <w:tc>
          <w:tcPr>
            <w:tcW w:w="3256" w:type="dxa"/>
          </w:tcPr>
          <w:p w:rsidR="002B7CD0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 w:rsidRPr="00250202">
              <w:rPr>
                <w:rFonts w:ascii="Times New Roman" w:hAnsi="Times New Roman" w:cs="Times New Roman"/>
                <w:sz w:val="24"/>
                <w:szCs w:val="24"/>
              </w:rPr>
              <w:t xml:space="preserve">-pH &lt; 7,2, </w:t>
            </w: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FD1F54" w:rsidRPr="00CA31C1" w:rsidRDefault="00FD1F54" w:rsidP="00FD1F54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D1F54" w:rsidRPr="00250202" w:rsidRDefault="00FD1F54" w:rsidP="00FD1F54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02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B7CD0" w:rsidRPr="00250202" w:rsidRDefault="002B7CD0" w:rsidP="002B7CD0">
            <w:pPr>
              <w:ind w:firstLine="7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 data</w:t>
            </w:r>
          </w:p>
        </w:tc>
        <w:tc>
          <w:tcPr>
            <w:tcW w:w="2409" w:type="dxa"/>
          </w:tcPr>
          <w:p w:rsid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F82605">
              <w:rPr>
                <w:rFonts w:ascii="Times New Roman" w:hAnsi="Times New Roman" w:cs="Times New Roman"/>
                <w:sz w:val="24"/>
                <w:szCs w:val="24"/>
              </w:rPr>
              <w:t>70,6)</w:t>
            </w: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552" w:type="dxa"/>
          </w:tcPr>
          <w:p w:rsidR="0042064A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7CD0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43,7</w:t>
            </w:r>
            <w:r w:rsidR="002B7CD0" w:rsidRPr="009D6F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7CD0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D6F3C"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 (37,5)</w:t>
            </w:r>
          </w:p>
          <w:p w:rsidR="0042064A" w:rsidRPr="009D6F3C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F3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2B7CD0" w:rsidTr="00FD1F54">
        <w:tc>
          <w:tcPr>
            <w:tcW w:w="3256" w:type="dxa"/>
          </w:tcPr>
          <w:p w:rsidR="002B7CD0" w:rsidRPr="00250202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0202">
              <w:rPr>
                <w:rFonts w:ascii="Times New Roman" w:hAnsi="Times New Roman" w:cs="Times New Roman"/>
                <w:sz w:val="24"/>
                <w:szCs w:val="24"/>
              </w:rPr>
              <w:t>Ass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50202">
              <w:rPr>
                <w:rFonts w:ascii="Times New Roman" w:hAnsi="Times New Roman" w:cs="Times New Roman"/>
                <w:sz w:val="24"/>
                <w:szCs w:val="24"/>
              </w:rPr>
              <w:t>nt ventilation, n (%)</w:t>
            </w:r>
          </w:p>
          <w:p w:rsidR="002B7CD0" w:rsidRPr="00CA31C1" w:rsidRDefault="002B7CD0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B7CD0" w:rsidRPr="00250202" w:rsidRDefault="002B7CD0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02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B7CD0" w:rsidRPr="00250202" w:rsidRDefault="002B7CD0" w:rsidP="002B7CD0">
            <w:pPr>
              <w:ind w:firstLine="7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 data</w:t>
            </w:r>
          </w:p>
        </w:tc>
        <w:tc>
          <w:tcPr>
            <w:tcW w:w="2409" w:type="dxa"/>
          </w:tcPr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552" w:type="dxa"/>
          </w:tcPr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06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2B7CD0" w:rsidTr="00FD1F54">
        <w:tc>
          <w:tcPr>
            <w:tcW w:w="3256" w:type="dxa"/>
          </w:tcPr>
          <w:p w:rsidR="002B7CD0" w:rsidRPr="00250202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0202">
              <w:rPr>
                <w:rFonts w:ascii="Times New Roman" w:hAnsi="Times New Roman" w:cs="Times New Roman"/>
                <w:sz w:val="24"/>
                <w:szCs w:val="24"/>
              </w:rPr>
              <w:t>Feeding support, n (%)</w:t>
            </w:r>
          </w:p>
          <w:p w:rsidR="002B7CD0" w:rsidRPr="00CA31C1" w:rsidRDefault="002B7CD0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1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B7CD0" w:rsidRPr="00250202" w:rsidRDefault="002B7CD0" w:rsidP="002B7CD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02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B7CD0" w:rsidRPr="00250202" w:rsidRDefault="002B7CD0" w:rsidP="002B7CD0">
            <w:pPr>
              <w:ind w:firstLine="7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le data</w:t>
            </w:r>
          </w:p>
        </w:tc>
        <w:tc>
          <w:tcPr>
            <w:tcW w:w="2409" w:type="dxa"/>
          </w:tcPr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9D6F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552" w:type="dxa"/>
          </w:tcPr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2B7CD0" w:rsidRP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06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7CD0"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  <w:p w:rsidR="002B7CD0" w:rsidRP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D1F5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2B7CD0" w:rsidTr="00FD1F54">
        <w:tc>
          <w:tcPr>
            <w:tcW w:w="3256" w:type="dxa"/>
          </w:tcPr>
          <w:p w:rsidR="00FD1F54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s</w:t>
            </w:r>
            <w:r w:rsidR="00F8260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D1F54">
              <w:rPr>
                <w:rFonts w:ascii="Times New Roman" w:hAnsi="Times New Roman" w:cs="Times New Roman"/>
                <w:sz w:val="24"/>
                <w:szCs w:val="24"/>
              </w:rPr>
              <w:t xml:space="preserve"> in ng/l</w:t>
            </w:r>
            <w:r w:rsidR="00ED0B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ED0BBC" w:rsidRPr="00ED0B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2B7CD0" w:rsidRDefault="002B7CD0" w:rsidP="00FD1F54">
            <w:pPr>
              <w:ind w:firstLine="7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="00FD1F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ge)</w:t>
            </w:r>
          </w:p>
        </w:tc>
        <w:tc>
          <w:tcPr>
            <w:tcW w:w="2409" w:type="dxa"/>
          </w:tcPr>
          <w:p w:rsidR="00FD1F54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7CD0" w:rsidRPr="00250202" w:rsidRDefault="00FD1F54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22-</w:t>
            </w:r>
            <w:r w:rsidR="000F5FFD">
              <w:rPr>
                <w:rFonts w:ascii="Times New Roman" w:hAnsi="Times New Roman" w:cs="Times New Roman"/>
                <w:sz w:val="24"/>
                <w:szCs w:val="24"/>
              </w:rPr>
              <w:t>23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5</w:t>
            </w:r>
            <w:r w:rsidR="009D6F3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F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2B7CD0" w:rsidRDefault="002B7CD0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064A" w:rsidRPr="00250202" w:rsidRDefault="0042064A" w:rsidP="002B7C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 (7-234)</w:t>
            </w:r>
          </w:p>
        </w:tc>
      </w:tr>
    </w:tbl>
    <w:p w:rsidR="00D221A5" w:rsidRDefault="00D221A5"/>
    <w:sectPr w:rsidR="00D221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1A5"/>
    <w:rsid w:val="000F5FFD"/>
    <w:rsid w:val="00113776"/>
    <w:rsid w:val="002B7CD0"/>
    <w:rsid w:val="003C530E"/>
    <w:rsid w:val="0042064A"/>
    <w:rsid w:val="004943F2"/>
    <w:rsid w:val="006324F7"/>
    <w:rsid w:val="007B7ABF"/>
    <w:rsid w:val="008526F0"/>
    <w:rsid w:val="009B26AC"/>
    <w:rsid w:val="009D6F3C"/>
    <w:rsid w:val="009E4824"/>
    <w:rsid w:val="00A34381"/>
    <w:rsid w:val="00CA60C0"/>
    <w:rsid w:val="00D15FF5"/>
    <w:rsid w:val="00D168F0"/>
    <w:rsid w:val="00D221A5"/>
    <w:rsid w:val="00E420DD"/>
    <w:rsid w:val="00ED0BBC"/>
    <w:rsid w:val="00F82605"/>
    <w:rsid w:val="00FD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B7125"/>
  <w15:chartTrackingRefBased/>
  <w15:docId w15:val="{5B55840E-3914-48D3-ADB4-EBF456722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2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sen</dc:creator>
  <cp:keywords/>
  <dc:description/>
  <cp:lastModifiedBy> johannsen</cp:lastModifiedBy>
  <cp:revision>13</cp:revision>
  <dcterms:created xsi:type="dcterms:W3CDTF">2023-10-01T13:25:00Z</dcterms:created>
  <dcterms:modified xsi:type="dcterms:W3CDTF">2023-10-07T09:58:00Z</dcterms:modified>
</cp:coreProperties>
</file>